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B5E12" w14:textId="77777777" w:rsidR="00D1595F" w:rsidRDefault="0000000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ppendix</w:t>
      </w:r>
    </w:p>
    <w:p w14:paraId="0B5486EC" w14:textId="77777777" w:rsidR="00D1595F" w:rsidRDefault="00000000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atalogues</w:t>
      </w:r>
    </w:p>
    <w:p w14:paraId="4309FAAC" w14:textId="690D5A99" w:rsidR="00EE73DF" w:rsidRDefault="00000000">
      <w:pPr>
        <w:pStyle w:val="TOC1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r w:rsidRPr="00C42BE5">
        <w:rPr>
          <w:rFonts w:ascii="Times New Roman" w:hAnsi="Times New Roman"/>
          <w:sz w:val="24"/>
          <w:szCs w:val="24"/>
        </w:rPr>
        <w:fldChar w:fldCharType="begin"/>
      </w:r>
      <w:r w:rsidRPr="00C42BE5">
        <w:rPr>
          <w:rFonts w:ascii="Times New Roman" w:hAnsi="Times New Roman"/>
          <w:sz w:val="24"/>
          <w:szCs w:val="24"/>
        </w:rPr>
        <w:instrText xml:space="preserve"> TOC \o "1-3" \h \z \u </w:instrText>
      </w:r>
      <w:r w:rsidRPr="00C42BE5">
        <w:rPr>
          <w:rFonts w:ascii="Times New Roman" w:hAnsi="Times New Roman"/>
          <w:sz w:val="24"/>
          <w:szCs w:val="24"/>
        </w:rPr>
        <w:fldChar w:fldCharType="separate"/>
      </w:r>
      <w:hyperlink w:anchor="_Toc203084445" w:history="1">
        <w:r w:rsidR="00EE73DF" w:rsidRPr="00414D87">
          <w:rPr>
            <w:rStyle w:val="ac"/>
            <w:rFonts w:ascii="Times New Roman" w:hAnsi="Times New Roman" w:hint="eastAsia"/>
            <w:b/>
            <w:bCs/>
            <w:noProof/>
          </w:rPr>
          <w:t>Appendix 1: Search strategy</w:t>
        </w:r>
        <w:r w:rsidR="00EE73DF">
          <w:rPr>
            <w:rFonts w:hint="eastAsia"/>
            <w:noProof/>
            <w:webHidden/>
          </w:rPr>
          <w:tab/>
        </w:r>
        <w:r w:rsidR="00EE73DF">
          <w:rPr>
            <w:rFonts w:hint="eastAsia"/>
            <w:noProof/>
            <w:webHidden/>
          </w:rPr>
          <w:fldChar w:fldCharType="begin"/>
        </w:r>
        <w:r w:rsidR="00EE73DF">
          <w:rPr>
            <w:rFonts w:hint="eastAsia"/>
            <w:noProof/>
            <w:webHidden/>
          </w:rPr>
          <w:instrText xml:space="preserve"> </w:instrText>
        </w:r>
        <w:r w:rsidR="00EE73DF">
          <w:rPr>
            <w:noProof/>
            <w:webHidden/>
          </w:rPr>
          <w:instrText>PAGEREF _Toc203084445 \h</w:instrText>
        </w:r>
        <w:r w:rsidR="00EE73DF">
          <w:rPr>
            <w:rFonts w:hint="eastAsia"/>
            <w:noProof/>
            <w:webHidden/>
          </w:rPr>
          <w:instrText xml:space="preserve"> </w:instrText>
        </w:r>
        <w:r w:rsidR="00EE73DF">
          <w:rPr>
            <w:rFonts w:hint="eastAsia"/>
            <w:noProof/>
            <w:webHidden/>
          </w:rPr>
        </w:r>
        <w:r w:rsidR="00EE73DF">
          <w:rPr>
            <w:rFonts w:hint="eastAsia"/>
            <w:noProof/>
            <w:webHidden/>
          </w:rPr>
          <w:fldChar w:fldCharType="separate"/>
        </w:r>
        <w:r w:rsidR="00EE73DF">
          <w:rPr>
            <w:rFonts w:hint="eastAsia"/>
            <w:noProof/>
            <w:webHidden/>
          </w:rPr>
          <w:t>1</w:t>
        </w:r>
        <w:r w:rsidR="00EE73DF">
          <w:rPr>
            <w:rFonts w:hint="eastAsia"/>
            <w:noProof/>
            <w:webHidden/>
          </w:rPr>
          <w:fldChar w:fldCharType="end"/>
        </w:r>
      </w:hyperlink>
    </w:p>
    <w:p w14:paraId="70E27B89" w14:textId="4998B096" w:rsidR="00EE73DF" w:rsidRDefault="00EE73DF">
      <w:pPr>
        <w:pStyle w:val="TOC1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46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Appendix 2: Forest Plot Comparing different rTMS intervention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4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14:paraId="3BAA3BEB" w14:textId="0A94E765" w:rsidR="00EE73DF" w:rsidRDefault="00EE73DF">
      <w:pPr>
        <w:pStyle w:val="TOC1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47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Appendix 3: Subgroup analysi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4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0CC977AC" w14:textId="2EE0DAD6" w:rsidR="00EE73DF" w:rsidRDefault="00EE73DF">
      <w:pPr>
        <w:pStyle w:val="TOC2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48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3.1 Different versions of HAMD scale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4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2800B809" w14:textId="193A113B" w:rsidR="00EE73DF" w:rsidRDefault="00EE73DF">
      <w:pPr>
        <w:pStyle w:val="TOC2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49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3.2 Different study region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4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14:paraId="3EA0EDBD" w14:textId="0536A99F" w:rsidR="00EE73DF" w:rsidRDefault="00EE73DF">
      <w:pPr>
        <w:pStyle w:val="TOC2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50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3.3 BDI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5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14:paraId="3ECD358A" w14:textId="6FD4F225" w:rsidR="00EE73DF" w:rsidRDefault="00EE73DF">
      <w:pPr>
        <w:pStyle w:val="TOC2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51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3.4 UPDRS-</w:t>
        </w:r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Ⅰ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5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14:paraId="618BCCB7" w14:textId="427A429F" w:rsidR="00EE73DF" w:rsidRDefault="00EE73DF">
      <w:pPr>
        <w:pStyle w:val="TOC2"/>
        <w:tabs>
          <w:tab w:val="right" w:leader="dot" w:pos="8302"/>
        </w:tabs>
        <w:rPr>
          <w:rFonts w:cstheme="minorBidi" w:hint="eastAsia"/>
          <w:noProof/>
          <w:kern w:val="2"/>
          <w:szCs w:val="24"/>
          <w14:ligatures w14:val="standardContextual"/>
        </w:rPr>
      </w:pPr>
      <w:hyperlink w:anchor="_Toc203084452" w:history="1">
        <w:r w:rsidRPr="00414D87">
          <w:rPr>
            <w:rStyle w:val="ac"/>
            <w:rFonts w:ascii="Times New Roman" w:hAnsi="Times New Roman" w:hint="eastAsia"/>
            <w:b/>
            <w:bCs/>
            <w:noProof/>
          </w:rPr>
          <w:t>3.5 The different parameters setting of rTMS on primary Outcome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03084452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rFonts w:hint="eastAsia"/>
            <w:noProof/>
            <w:webHidden/>
          </w:rPr>
          <w:t>10</w:t>
        </w:r>
        <w:r>
          <w:rPr>
            <w:rFonts w:hint="eastAsia"/>
            <w:noProof/>
            <w:webHidden/>
          </w:rPr>
          <w:fldChar w:fldCharType="end"/>
        </w:r>
      </w:hyperlink>
    </w:p>
    <w:p w14:paraId="6844825A" w14:textId="4B3983AA" w:rsidR="00D1595F" w:rsidRDefault="00000000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42BE5">
        <w:rPr>
          <w:rFonts w:ascii="Times New Roman" w:hAnsi="Times New Roman" w:cs="Times New Roman"/>
        </w:rPr>
        <w:fldChar w:fldCharType="end"/>
      </w:r>
    </w:p>
    <w:p w14:paraId="2749ADE8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0A176BF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D555294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D4DE5C3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0743632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54FD32A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264B22D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C141980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A232356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10F70F0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86C60BC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0C7D2F5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CF4BF7E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4633158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C68DE60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9CD61DD" w14:textId="77777777" w:rsidR="00611FEE" w:rsidRDefault="00611F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3A8CDCC" w14:textId="77777777" w:rsidR="00611FEE" w:rsidRDefault="00611F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1C8C143" w14:textId="77777777" w:rsidR="00611FEE" w:rsidRDefault="00611F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58CA58C" w14:textId="77777777" w:rsidR="00611FEE" w:rsidRDefault="00611FEE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E27E7CF" w14:textId="77777777" w:rsidR="00D1595F" w:rsidRDefault="00D1595F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402763B" w14:textId="753FB731" w:rsidR="00D1595F" w:rsidRDefault="00000000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Toc203084445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ppendix </w:t>
      </w:r>
      <w:r w:rsidR="00611FEE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: Search strategy</w:t>
      </w:r>
      <w:bookmarkEnd w:id="0"/>
    </w:p>
    <w:p w14:paraId="6D7E68D5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BM:</w:t>
      </w:r>
    </w:p>
    <w:p w14:paraId="2588A473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1</w:t>
      </w:r>
      <w:r>
        <w:rPr>
          <w:rFonts w:ascii="Times New Roman" w:hAnsi="Times New Roman" w:cs="Times New Roman" w:hint="eastAsia"/>
          <w:szCs w:val="22"/>
        </w:rPr>
        <w:tab/>
      </w:r>
      <w:r>
        <w:rPr>
          <w:rFonts w:ascii="Times New Roman" w:hAnsi="Times New Roman" w:cs="Times New Roman" w:hint="eastAsia"/>
          <w:szCs w:val="22"/>
        </w:rPr>
        <w:t>“帕金森病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不加权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扩展</w:t>
      </w:r>
      <w:r>
        <w:rPr>
          <w:rFonts w:ascii="Times New Roman" w:hAnsi="Times New Roman" w:cs="Times New Roman" w:hint="eastAsia"/>
          <w:szCs w:val="22"/>
        </w:rPr>
        <w:t>]</w:t>
      </w:r>
    </w:p>
    <w:p w14:paraId="06198701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#2  </w:t>
      </w:r>
      <w:r>
        <w:rPr>
          <w:rFonts w:ascii="Times New Roman" w:hAnsi="Times New Roman" w:cs="Times New Roman" w:hint="eastAsia"/>
          <w:szCs w:val="22"/>
        </w:rPr>
        <w:t>“经颅磁刺激”</w:t>
      </w:r>
      <w:r>
        <w:rPr>
          <w:rFonts w:ascii="Times New Roman" w:hAnsi="Times New Roman" w:cs="Times New Roman" w:hint="eastAsia"/>
          <w:szCs w:val="22"/>
        </w:rPr>
        <w:t xml:space="preserve"> [</w:t>
      </w:r>
      <w:r>
        <w:rPr>
          <w:rFonts w:ascii="Times New Roman" w:hAnsi="Times New Roman" w:cs="Times New Roman" w:hint="eastAsia"/>
          <w:szCs w:val="22"/>
        </w:rPr>
        <w:t>不加权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扩展</w:t>
      </w:r>
      <w:r>
        <w:rPr>
          <w:rFonts w:ascii="Times New Roman" w:hAnsi="Times New Roman" w:cs="Times New Roman" w:hint="eastAsia"/>
          <w:szCs w:val="22"/>
        </w:rPr>
        <w:t>]</w:t>
      </w:r>
    </w:p>
    <w:p w14:paraId="1C5CDFD2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#3  </w:t>
      </w:r>
      <w:r>
        <w:rPr>
          <w:rFonts w:ascii="Times New Roman" w:hAnsi="Times New Roman" w:cs="Times New Roman" w:hint="eastAsia"/>
          <w:szCs w:val="22"/>
        </w:rPr>
        <w:t>“帕金森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常用字段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 xml:space="preserve">] OR </w:t>
      </w:r>
      <w:r>
        <w:rPr>
          <w:rFonts w:ascii="Times New Roman" w:hAnsi="Times New Roman" w:cs="Times New Roman" w:hint="eastAsia"/>
          <w:szCs w:val="22"/>
        </w:rPr>
        <w:t>震颤麻痹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常用字段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>]</w:t>
      </w:r>
    </w:p>
    <w:p w14:paraId="32034671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#4  </w:t>
      </w:r>
      <w:r>
        <w:rPr>
          <w:rFonts w:ascii="Times New Roman" w:hAnsi="Times New Roman" w:cs="Times New Roman" w:hint="eastAsia"/>
          <w:szCs w:val="22"/>
        </w:rPr>
        <w:t>“</w:t>
      </w:r>
      <w:r>
        <w:rPr>
          <w:rFonts w:ascii="Times New Roman" w:hAnsi="Times New Roman" w:cs="Times New Roman" w:hint="eastAsia"/>
          <w:szCs w:val="22"/>
        </w:rPr>
        <w:t>TMS</w:t>
      </w:r>
      <w:r>
        <w:rPr>
          <w:rFonts w:ascii="Times New Roman" w:hAnsi="Times New Roman" w:cs="Times New Roman" w:hint="eastAsia"/>
          <w:szCs w:val="22"/>
        </w:rPr>
        <w:t>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常用字段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>]</w:t>
      </w:r>
    </w:p>
    <w:p w14:paraId="42B23E02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 xml:space="preserve">#5  </w:t>
      </w:r>
      <w:r>
        <w:rPr>
          <w:rFonts w:ascii="Times New Roman" w:hAnsi="Times New Roman" w:cs="Times New Roman" w:hint="eastAsia"/>
          <w:szCs w:val="22"/>
        </w:rPr>
        <w:t>“随机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摘要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 xml:space="preserve">] OR </w:t>
      </w:r>
      <w:r>
        <w:rPr>
          <w:rFonts w:ascii="Times New Roman" w:hAnsi="Times New Roman" w:cs="Times New Roman" w:hint="eastAsia"/>
          <w:szCs w:val="22"/>
        </w:rPr>
        <w:t>“临床观察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摘要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 xml:space="preserve">] OR </w:t>
      </w:r>
      <w:r>
        <w:rPr>
          <w:rFonts w:ascii="Times New Roman" w:hAnsi="Times New Roman" w:cs="Times New Roman" w:hint="eastAsia"/>
          <w:szCs w:val="22"/>
        </w:rPr>
        <w:t>“疗效观察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摘要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 xml:space="preserve">] OR </w:t>
      </w:r>
      <w:r>
        <w:rPr>
          <w:rFonts w:ascii="Times New Roman" w:hAnsi="Times New Roman" w:cs="Times New Roman" w:hint="eastAsia"/>
          <w:szCs w:val="22"/>
        </w:rPr>
        <w:t>“临床研究”</w:t>
      </w:r>
      <w:r>
        <w:rPr>
          <w:rFonts w:ascii="Times New Roman" w:hAnsi="Times New Roman" w:cs="Times New Roman" w:hint="eastAsia"/>
          <w:szCs w:val="22"/>
        </w:rPr>
        <w:t>[</w:t>
      </w:r>
      <w:r>
        <w:rPr>
          <w:rFonts w:ascii="Times New Roman" w:hAnsi="Times New Roman" w:cs="Times New Roman" w:hint="eastAsia"/>
          <w:szCs w:val="22"/>
        </w:rPr>
        <w:t>摘要</w:t>
      </w:r>
      <w:r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>智能</w:t>
      </w:r>
      <w:r>
        <w:rPr>
          <w:rFonts w:ascii="Times New Roman" w:hAnsi="Times New Roman" w:cs="Times New Roman" w:hint="eastAsia"/>
          <w:szCs w:val="22"/>
        </w:rPr>
        <w:t>]</w:t>
      </w:r>
    </w:p>
    <w:p w14:paraId="4B01AE37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6  ((#1) OR (#3))</w:t>
      </w:r>
    </w:p>
    <w:p w14:paraId="1A854581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7  ((#2) OR (#4))</w:t>
      </w:r>
    </w:p>
    <w:p w14:paraId="05C83152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8  ((((#6) AND (#7))) AND (#6))</w:t>
      </w:r>
    </w:p>
    <w:p w14:paraId="6C18C6E4" w14:textId="77777777" w:rsidR="00D1595F" w:rsidRDefault="00D1595F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D930A33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NKI:</w:t>
      </w:r>
    </w:p>
    <w:p w14:paraId="5CFAF342" w14:textId="77777777" w:rsidR="00D1595F" w:rsidRDefault="00000000">
      <w:pPr>
        <w:spacing w:after="0" w:line="360" w:lineRule="auto"/>
        <w:rPr>
          <w:rFonts w:hint="eastAsia"/>
        </w:rPr>
      </w:pPr>
      <w:r>
        <w:rPr>
          <w:rFonts w:hint="eastAsia"/>
        </w:rPr>
        <w:t>（主题：帕金森</w:t>
      </w:r>
      <w:r>
        <w:t xml:space="preserve"> + 帕金森病 + 震颤麻痹）AND（主题：经颅磁刺激 + TMS）AND（摘要：随机 + 临床观察 + 疗效观察 + 临床研究(精确)）</w:t>
      </w:r>
    </w:p>
    <w:p w14:paraId="225315AD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68735A7F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ochrane:</w:t>
      </w:r>
    </w:p>
    <w:p w14:paraId="2C63B35F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1</w:t>
      </w:r>
      <w:r>
        <w:rPr>
          <w:rFonts w:ascii="Times New Roman" w:hAnsi="Times New Roman" w:cs="Times New Roman" w:hint="eastAsia"/>
          <w:szCs w:val="22"/>
        </w:rPr>
        <w:tab/>
        <w:t>MeSH descriptor: [Parkinson Disease] explode all trees</w:t>
      </w:r>
      <w:r>
        <w:rPr>
          <w:rFonts w:ascii="Times New Roman" w:hAnsi="Times New Roman" w:cs="Times New Roman" w:hint="eastAsia"/>
          <w:szCs w:val="22"/>
        </w:rPr>
        <w:tab/>
      </w:r>
    </w:p>
    <w:p w14:paraId="07E5194F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2</w:t>
      </w:r>
      <w:r>
        <w:rPr>
          <w:rFonts w:ascii="Times New Roman" w:hAnsi="Times New Roman" w:cs="Times New Roman" w:hint="eastAsia"/>
          <w:szCs w:val="22"/>
        </w:rPr>
        <w:tab/>
        <w:t>(paralysis agitans):ti,ab,kw OR (parkinson s disease):ti,ab,kw OR (shaking palsy):ti,ab,kw OR (Parkinsonism):ti,ab,kw</w:t>
      </w:r>
      <w:r>
        <w:rPr>
          <w:rFonts w:ascii="Times New Roman" w:hAnsi="Times New Roman" w:cs="Times New Roman" w:hint="eastAsia"/>
          <w:szCs w:val="22"/>
        </w:rPr>
        <w:tab/>
      </w:r>
    </w:p>
    <w:p w14:paraId="7B089E59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3</w:t>
      </w:r>
      <w:r>
        <w:rPr>
          <w:rFonts w:ascii="Times New Roman" w:hAnsi="Times New Roman" w:cs="Times New Roman" w:hint="eastAsia"/>
          <w:szCs w:val="22"/>
        </w:rPr>
        <w:tab/>
        <w:t>MeSH descriptor: [Transcranial Magnetic Stimulation] explode all trees</w:t>
      </w:r>
      <w:r>
        <w:rPr>
          <w:rFonts w:ascii="Times New Roman" w:hAnsi="Times New Roman" w:cs="Times New Roman" w:hint="eastAsia"/>
          <w:szCs w:val="22"/>
        </w:rPr>
        <w:tab/>
      </w:r>
    </w:p>
    <w:p w14:paraId="14AFB472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4</w:t>
      </w:r>
      <w:r>
        <w:rPr>
          <w:rFonts w:ascii="Times New Roman" w:hAnsi="Times New Roman" w:cs="Times New Roman" w:hint="eastAsia"/>
          <w:szCs w:val="22"/>
        </w:rPr>
        <w:tab/>
        <w:t>(magnetic stimulation transcranial):ti,ab,kw OR (stimulation transcranial magnetic):ti,ab,kw OR (transcranial magnetic stimulation repetitive):ti,ab,kw OR (TMS):ti,ab,kw</w:t>
      </w:r>
      <w:r>
        <w:rPr>
          <w:rFonts w:ascii="Times New Roman" w:hAnsi="Times New Roman" w:cs="Times New Roman" w:hint="eastAsia"/>
          <w:szCs w:val="22"/>
        </w:rPr>
        <w:tab/>
      </w:r>
    </w:p>
    <w:p w14:paraId="33AA337C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5</w:t>
      </w:r>
      <w:r>
        <w:rPr>
          <w:rFonts w:ascii="Times New Roman" w:hAnsi="Times New Roman" w:cs="Times New Roman" w:hint="eastAsia"/>
          <w:szCs w:val="22"/>
        </w:rPr>
        <w:tab/>
        <w:t>#1 OR #2</w:t>
      </w:r>
      <w:r>
        <w:rPr>
          <w:rFonts w:ascii="Times New Roman" w:hAnsi="Times New Roman" w:cs="Times New Roman" w:hint="eastAsia"/>
          <w:szCs w:val="22"/>
        </w:rPr>
        <w:tab/>
      </w:r>
    </w:p>
    <w:p w14:paraId="2385ED1F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6</w:t>
      </w:r>
      <w:r>
        <w:rPr>
          <w:rFonts w:ascii="Times New Roman" w:hAnsi="Times New Roman" w:cs="Times New Roman" w:hint="eastAsia"/>
          <w:szCs w:val="22"/>
        </w:rPr>
        <w:tab/>
        <w:t>#3 OR #4</w:t>
      </w:r>
      <w:r>
        <w:rPr>
          <w:rFonts w:ascii="Times New Roman" w:hAnsi="Times New Roman" w:cs="Times New Roman" w:hint="eastAsia"/>
          <w:szCs w:val="22"/>
        </w:rPr>
        <w:tab/>
      </w:r>
    </w:p>
    <w:p w14:paraId="63E68644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7</w:t>
      </w:r>
      <w:r>
        <w:rPr>
          <w:rFonts w:ascii="Times New Roman" w:hAnsi="Times New Roman" w:cs="Times New Roman" w:hint="eastAsia"/>
          <w:szCs w:val="22"/>
        </w:rPr>
        <w:tab/>
        <w:t>#5 AND #6</w:t>
      </w:r>
      <w:r>
        <w:rPr>
          <w:rFonts w:ascii="Times New Roman" w:hAnsi="Times New Roman" w:cs="Times New Roman" w:hint="eastAsia"/>
          <w:szCs w:val="22"/>
        </w:rPr>
        <w:tab/>
      </w:r>
    </w:p>
    <w:p w14:paraId="1DB9CDE6" w14:textId="77777777" w:rsidR="00D1595F" w:rsidRDefault="00D1595F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7C1CB94F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mbase:</w:t>
      </w:r>
    </w:p>
    <w:p w14:paraId="74FDF3D9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1</w:t>
      </w:r>
      <w:r>
        <w:rPr>
          <w:rFonts w:ascii="Times New Roman" w:hAnsi="Times New Roman" w:cs="Times New Roman" w:hint="eastAsia"/>
          <w:szCs w:val="22"/>
        </w:rPr>
        <w:tab/>
        <w:t>'parkinson disease'/exp</w:t>
      </w:r>
    </w:p>
    <w:p w14:paraId="4D80B841" w14:textId="77777777" w:rsidR="00D1595F" w:rsidRDefault="00000000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2</w:t>
      </w:r>
      <w:r>
        <w:rPr>
          <w:rFonts w:ascii="Times New Roman" w:hAnsi="Times New Roman" w:cs="Times New Roman" w:hint="eastAsia"/>
          <w:szCs w:val="22"/>
        </w:rPr>
        <w:tab/>
        <w:t>'paralysis agitans':ab,ti OR 'parkinson s disease':ab,ti OR 'shaking palsy':ab,ti OR 'parkinsonism':ab,ti</w:t>
      </w:r>
    </w:p>
    <w:p w14:paraId="5E296928" w14:textId="77777777" w:rsidR="00D1595F" w:rsidRDefault="00000000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3</w:t>
      </w:r>
      <w:r>
        <w:rPr>
          <w:rFonts w:ascii="Times New Roman" w:hAnsi="Times New Roman" w:cs="Times New Roman" w:hint="eastAsia"/>
          <w:szCs w:val="22"/>
        </w:rPr>
        <w:tab/>
        <w:t>'transcranial magnetic stimulation'/exp</w:t>
      </w:r>
    </w:p>
    <w:p w14:paraId="75B411AC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#4</w:t>
      </w:r>
      <w:r>
        <w:rPr>
          <w:rFonts w:ascii="Times New Roman" w:hAnsi="Times New Roman" w:cs="Times New Roman" w:hint="eastAsia"/>
          <w:szCs w:val="22"/>
        </w:rPr>
        <w:tab/>
        <w:t>'magnetic stimulation transcranial':ab,ti OR 'stimulation transcranial magnetic':ab,ti OR 'transcranial magnetic stimulation repetitive':ab,ti OR 'tms':ab,ti</w:t>
      </w:r>
    </w:p>
    <w:p w14:paraId="1816F424" w14:textId="77777777" w:rsidR="00D1595F" w:rsidRDefault="00000000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5</w:t>
      </w:r>
      <w:r>
        <w:rPr>
          <w:rFonts w:ascii="Times New Roman" w:hAnsi="Times New Roman" w:cs="Times New Roman" w:hint="eastAsia"/>
          <w:szCs w:val="22"/>
        </w:rPr>
        <w:tab/>
        <w:t>'randomized controlled trial':ab,ti OR 'randomized':ab,ti OR 'placebo':ab,ti</w:t>
      </w:r>
    </w:p>
    <w:p w14:paraId="43A0B7E9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6</w:t>
      </w:r>
      <w:r>
        <w:rPr>
          <w:rFonts w:ascii="Times New Roman" w:hAnsi="Times New Roman" w:cs="Times New Roman" w:hint="eastAsia"/>
          <w:szCs w:val="22"/>
        </w:rPr>
        <w:tab/>
        <w:t>#1 OR #2</w:t>
      </w:r>
    </w:p>
    <w:p w14:paraId="07BC2D48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7</w:t>
      </w:r>
      <w:r>
        <w:rPr>
          <w:rFonts w:ascii="Times New Roman" w:hAnsi="Times New Roman" w:cs="Times New Roman" w:hint="eastAsia"/>
          <w:szCs w:val="22"/>
        </w:rPr>
        <w:tab/>
        <w:t>#3 OR #4</w:t>
      </w:r>
    </w:p>
    <w:p w14:paraId="5921C925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8</w:t>
      </w:r>
      <w:r>
        <w:rPr>
          <w:rFonts w:ascii="Times New Roman" w:hAnsi="Times New Roman" w:cs="Times New Roman" w:hint="eastAsia"/>
          <w:szCs w:val="22"/>
        </w:rPr>
        <w:tab/>
        <w:t>#5 AND #6 AND #7</w:t>
      </w:r>
    </w:p>
    <w:p w14:paraId="002E6DCE" w14:textId="77777777" w:rsidR="00D1595F" w:rsidRDefault="00D1595F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103737C1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ubmed:</w:t>
      </w:r>
    </w:p>
    <w:p w14:paraId="31629845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 w:hint="eastAsia"/>
          <w:szCs w:val="22"/>
        </w:rPr>
        <w:t>#1</w:t>
      </w:r>
      <w:r>
        <w:rPr>
          <w:rFonts w:ascii="Times New Roman" w:hAnsi="Times New Roman" w:cs="Times New Roman" w:hint="eastAsia"/>
          <w:szCs w:val="22"/>
        </w:rPr>
        <w:tab/>
        <w:t>"Parkinson Disease"[Mesh]</w:t>
      </w:r>
    </w:p>
    <w:p w14:paraId="2E7856E8" w14:textId="77777777" w:rsidR="00D1595F" w:rsidRDefault="00000000">
      <w:pPr>
        <w:widowControl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2</w:t>
      </w:r>
      <w:r>
        <w:rPr>
          <w:rFonts w:ascii="Times New Roman" w:hAnsi="Times New Roman" w:cs="Times New Roman" w:hint="eastAsia"/>
          <w:szCs w:val="22"/>
        </w:rPr>
        <w:tab/>
        <w:t>(((Paralysis Agitans[Title/Abstract]) OR (Parkinson's Disease[Title/Abstract])) OR (shaking palsy[Title/Abstract])) OR (Parkinsonism[Title/Abstract])</w:t>
      </w:r>
    </w:p>
    <w:p w14:paraId="59AAC50B" w14:textId="77777777" w:rsidR="00D1595F" w:rsidRDefault="00000000">
      <w:pPr>
        <w:widowControl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3</w:t>
      </w:r>
      <w:r>
        <w:rPr>
          <w:rFonts w:ascii="Times New Roman" w:hAnsi="Times New Roman" w:cs="Times New Roman" w:hint="eastAsia"/>
          <w:szCs w:val="22"/>
        </w:rPr>
        <w:tab/>
        <w:t>"Transcranial Magnetic Stimulation"[Mesh]</w:t>
      </w:r>
    </w:p>
    <w:p w14:paraId="07560AC5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4</w:t>
      </w:r>
      <w:r>
        <w:rPr>
          <w:rFonts w:ascii="Times New Roman" w:hAnsi="Times New Roman" w:cs="Times New Roman" w:hint="eastAsia"/>
          <w:szCs w:val="22"/>
        </w:rPr>
        <w:tab/>
        <w:t>(((Magnetic Stimulation, Transcranial[Title/Abstract]) OR (Stimulation, Transcranial Magnetic[Title/Abstract])) OR (Transcranial Magnetic Stimulation, Repetitive[Title/Abstract])) OR (TMS[Title/Abstract])</w:t>
      </w:r>
    </w:p>
    <w:p w14:paraId="0AE7DDE5" w14:textId="77777777" w:rsidR="00D1595F" w:rsidRDefault="00000000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5</w:t>
      </w:r>
      <w:r>
        <w:rPr>
          <w:rFonts w:ascii="Times New Roman" w:hAnsi="Times New Roman" w:cs="Times New Roman" w:hint="eastAsia"/>
          <w:szCs w:val="22"/>
        </w:rPr>
        <w:tab/>
        <w:t>randomized controlled trial[Publication Type] OR randomized[Title/Abstract] OR placebo[Title/Abstract]</w:t>
      </w:r>
    </w:p>
    <w:p w14:paraId="7C3841C0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6</w:t>
      </w:r>
      <w:r>
        <w:rPr>
          <w:rFonts w:ascii="Times New Roman" w:hAnsi="Times New Roman" w:cs="Times New Roman" w:hint="eastAsia"/>
          <w:szCs w:val="22"/>
        </w:rPr>
        <w:tab/>
        <w:t>#1 OR #2</w:t>
      </w:r>
    </w:p>
    <w:p w14:paraId="153F5F5C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7</w:t>
      </w:r>
      <w:r>
        <w:rPr>
          <w:rFonts w:ascii="Times New Roman" w:hAnsi="Times New Roman" w:cs="Times New Roman" w:hint="eastAsia"/>
          <w:szCs w:val="22"/>
        </w:rPr>
        <w:tab/>
        <w:t>#3 OR #4</w:t>
      </w:r>
    </w:p>
    <w:p w14:paraId="3B3A0298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#8</w:t>
      </w:r>
      <w:r>
        <w:rPr>
          <w:rFonts w:ascii="Times New Roman" w:hAnsi="Times New Roman" w:cs="Times New Roman" w:hint="eastAsia"/>
          <w:szCs w:val="22"/>
        </w:rPr>
        <w:tab/>
        <w:t>#5 AND #6 AND #7</w:t>
      </w:r>
    </w:p>
    <w:p w14:paraId="3B826792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14CC2A87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VIP:</w:t>
      </w:r>
    </w:p>
    <w:p w14:paraId="77883264" w14:textId="77777777" w:rsidR="00D1595F" w:rsidRDefault="00000000">
      <w:pPr>
        <w:spacing w:after="0" w:line="360" w:lineRule="auto"/>
        <w:rPr>
          <w:rFonts w:hint="eastAsia"/>
        </w:rPr>
      </w:pPr>
      <w:r>
        <w:t>((((((((题名或关键词=帕金森 OR 题名或关键词=帕金森病) OR 题名或关键词=震颤麻痹) AND (题名或关键词=经颅磁刺激 OR 题名或关键词=TMS)))) AND (((摘要=随机 OR 摘要=临床观察) OR 摘要=疗效观察) OR 摘要=临床研究))))</w:t>
      </w:r>
    </w:p>
    <w:p w14:paraId="3F020CC1" w14:textId="77777777" w:rsidR="00D1595F" w:rsidRDefault="00D1595F">
      <w:pPr>
        <w:spacing w:after="0" w:line="360" w:lineRule="auto"/>
        <w:rPr>
          <w:rFonts w:hint="eastAsia"/>
        </w:rPr>
      </w:pPr>
    </w:p>
    <w:p w14:paraId="4CB02DA4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WanFang:</w:t>
      </w:r>
    </w:p>
    <w:p w14:paraId="1DD3CB24" w14:textId="77777777" w:rsidR="00D1595F" w:rsidRDefault="00000000">
      <w:pPr>
        <w:spacing w:after="0" w:line="360" w:lineRule="auto"/>
        <w:rPr>
          <w:rFonts w:hint="eastAsia"/>
        </w:rPr>
      </w:pPr>
      <w:r>
        <w:rPr>
          <w:rFonts w:hint="eastAsia"/>
        </w:rPr>
        <w:t>检索表达式：</w:t>
      </w:r>
      <w:r>
        <w:t>主题:(帕金森 OR 帕金森病 OR 震颤麻痹) and 主题:(经颅磁刺激 OR TMS) and 摘要:(随机 OR 临床观察 OR 疗效观察 OR 临床研究)</w:t>
      </w:r>
    </w:p>
    <w:p w14:paraId="6124E065" w14:textId="77777777" w:rsidR="00D1595F" w:rsidRDefault="00D1595F">
      <w:pPr>
        <w:spacing w:after="0" w:line="360" w:lineRule="auto"/>
        <w:rPr>
          <w:rFonts w:hint="eastAsia"/>
        </w:rPr>
      </w:pPr>
    </w:p>
    <w:p w14:paraId="5EC164FF" w14:textId="77777777" w:rsidR="00D1595F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Web of Science: </w:t>
      </w:r>
    </w:p>
    <w:p w14:paraId="3C4C7077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1</w:t>
      </w:r>
      <w:r>
        <w:rPr>
          <w:rFonts w:ascii="Times New Roman" w:hAnsi="Times New Roman" w:cs="Times New Roman"/>
          <w:szCs w:val="22"/>
        </w:rPr>
        <w:tab/>
      </w:r>
      <w:r>
        <w:rPr>
          <w:rFonts w:ascii="Times New Roman" w:hAnsi="Times New Roman" w:cs="Times New Roman"/>
        </w:rPr>
        <w:t>TS=(Parkinson Disease OR paralysis agitans OR Parkinson’s disease OR shaking palsy OR Parkinsonism</w:t>
      </w:r>
      <w:r>
        <w:rPr>
          <w:rFonts w:ascii="Times New Roman" w:hAnsi="Times New Roman" w:cs="Times New Roman"/>
          <w:szCs w:val="22"/>
        </w:rPr>
        <w:t>)</w:t>
      </w:r>
    </w:p>
    <w:p w14:paraId="5B83594C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lastRenderedPageBreak/>
        <w:t>#2</w:t>
      </w:r>
      <w:r>
        <w:rPr>
          <w:rFonts w:ascii="Times New Roman" w:hAnsi="Times New Roman" w:cs="Times New Roman"/>
          <w:szCs w:val="22"/>
        </w:rPr>
        <w:tab/>
        <w:t>TS= (Transcranial Magnetic Stimulation OR "Magnetic Stimulation*, Transcranial" OR "Stimulation, Transcranial Magnetic")</w:t>
      </w:r>
    </w:p>
    <w:p w14:paraId="5905B12B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3</w:t>
      </w:r>
      <w:r>
        <w:rPr>
          <w:rFonts w:ascii="Times New Roman" w:hAnsi="Times New Roman" w:cs="Times New Roman"/>
          <w:szCs w:val="22"/>
        </w:rPr>
        <w:tab/>
        <w:t>AB= (randomize OR placebo OR RCT)</w:t>
      </w:r>
    </w:p>
    <w:p w14:paraId="4A6AA26D" w14:textId="77777777" w:rsidR="00D1595F" w:rsidRDefault="00000000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#4</w:t>
      </w:r>
      <w:r>
        <w:rPr>
          <w:rFonts w:ascii="Times New Roman" w:hAnsi="Times New Roman" w:cs="Times New Roman"/>
          <w:szCs w:val="22"/>
        </w:rPr>
        <w:tab/>
        <w:t>#1 And #2 And #3</w:t>
      </w:r>
    </w:p>
    <w:p w14:paraId="77E60756" w14:textId="77777777" w:rsidR="00D1595F" w:rsidRDefault="00D1595F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4EB462FB" w14:textId="77777777" w:rsidR="00D1595F" w:rsidRDefault="00D1595F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79461105" w14:textId="178EAB87" w:rsidR="00D1595F" w:rsidRDefault="00000000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1" w:name="_Toc203084446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ppendix </w:t>
      </w:r>
      <w:r w:rsidR="00611FEE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: </w:t>
      </w:r>
      <w:r w:rsidR="0018232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Forest Plot Comparing different </w:t>
      </w:r>
      <w:r w:rsidR="00182327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rTMS </w:t>
      </w:r>
      <w:r w:rsidR="00182327">
        <w:rPr>
          <w:rFonts w:ascii="Times New Roman" w:hAnsi="Times New Roman" w:cs="Times New Roman"/>
          <w:b/>
          <w:bCs/>
          <w:color w:val="auto"/>
          <w:sz w:val="28"/>
          <w:szCs w:val="28"/>
        </w:rPr>
        <w:t>interventions</w:t>
      </w:r>
      <w:bookmarkEnd w:id="1"/>
    </w:p>
    <w:p w14:paraId="47D2FE37" w14:textId="06723B17" w:rsidR="00182327" w:rsidRDefault="00130E58" w:rsidP="00316004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  <w14:ligatures w14:val="none"/>
        </w:rPr>
        <w:drawing>
          <wp:inline distT="0" distB="0" distL="0" distR="0" wp14:anchorId="189D25FF" wp14:editId="6751A277">
            <wp:extent cx="4453594" cy="3240000"/>
            <wp:effectExtent l="0" t="0" r="4445" b="0"/>
            <wp:docPr id="13747235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723538" name="图片 137472353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59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CFF2C" w14:textId="77777777" w:rsidR="00182327" w:rsidRDefault="00182327">
      <w:pPr>
        <w:rPr>
          <w:rFonts w:ascii="Times New Roman" w:hAnsi="Times New Roman" w:cs="Times New Roman"/>
          <w:szCs w:val="22"/>
        </w:rPr>
      </w:pPr>
    </w:p>
    <w:p w14:paraId="49BDF136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2694F340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44C7EBFB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70104996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3E482B51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2E303D45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6583E985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6D95F6FA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6BB37AE5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3C90D76E" w14:textId="77777777" w:rsidR="004959DA" w:rsidRDefault="004959DA">
      <w:pPr>
        <w:rPr>
          <w:rFonts w:ascii="Times New Roman" w:hAnsi="Times New Roman" w:cs="Times New Roman"/>
          <w:szCs w:val="22"/>
        </w:rPr>
      </w:pPr>
    </w:p>
    <w:p w14:paraId="6E6716CA" w14:textId="77777777" w:rsidR="00332C22" w:rsidRDefault="00332C22">
      <w:pPr>
        <w:rPr>
          <w:rFonts w:ascii="Times New Roman" w:hAnsi="Times New Roman" w:cs="Times New Roman"/>
          <w:szCs w:val="22"/>
        </w:rPr>
      </w:pPr>
    </w:p>
    <w:p w14:paraId="19E358BD" w14:textId="4474790B" w:rsidR="00D1595F" w:rsidRDefault="00000000">
      <w:pPr>
        <w:pStyle w:val="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2" w:name="_Toc203084447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ppendix </w:t>
      </w:r>
      <w:r w:rsidR="00611FEE"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: </w:t>
      </w:r>
      <w:r w:rsidR="00182327">
        <w:rPr>
          <w:rFonts w:ascii="Times New Roman" w:hAnsi="Times New Roman" w:cs="Times New Roman"/>
          <w:b/>
          <w:bCs/>
          <w:color w:val="auto"/>
          <w:sz w:val="28"/>
          <w:szCs w:val="28"/>
        </w:rPr>
        <w:t>Subgroup analysis</w:t>
      </w:r>
      <w:bookmarkEnd w:id="2"/>
    </w:p>
    <w:p w14:paraId="6CB80981" w14:textId="1CB0C949" w:rsidR="00D1595F" w:rsidRDefault="00611FEE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203084448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="00182327">
        <w:rPr>
          <w:rFonts w:ascii="Times New Roman" w:hAnsi="Times New Roman" w:cs="Times New Roman"/>
          <w:b/>
          <w:bCs/>
          <w:color w:val="auto"/>
          <w:sz w:val="24"/>
          <w:szCs w:val="24"/>
        </w:rPr>
        <w:t>.1 Different versions of HAMD scale</w:t>
      </w:r>
      <w:bookmarkEnd w:id="3"/>
    </w:p>
    <w:p w14:paraId="6B518E86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32D5A3D7" w14:textId="5DCCF090" w:rsidR="00D1595F" w:rsidRDefault="00344B35" w:rsidP="001729CB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1A35ACEA" wp14:editId="74A6824E">
            <wp:extent cx="5278120" cy="5209540"/>
            <wp:effectExtent l="0" t="0" r="0" b="0"/>
            <wp:docPr id="8523308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330872" name="图片 85233087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F387C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4430148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0F88EFA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5AE8CBF4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5EB000F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9A8FB51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3F4670B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758F1B36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AADAD81" w14:textId="77777777" w:rsidR="00A2353A" w:rsidRDefault="00A2353A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EC6C624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AAC056E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4592933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B8E5402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E399956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4" w:name="OLE_LINK9"/>
      <w:r>
        <w:rPr>
          <w:rFonts w:ascii="Times New Roman" w:hAnsi="Times New Roman" w:cs="Times New Roman" w:hint="eastAsia"/>
          <w:b/>
          <w:bCs/>
          <w:sz w:val="24"/>
        </w:rPr>
        <w:lastRenderedPageBreak/>
        <w:t>Funnel plot</w:t>
      </w:r>
    </w:p>
    <w:bookmarkEnd w:id="4"/>
    <w:p w14:paraId="52BC2C17" w14:textId="4AB2E718" w:rsidR="00D1595F" w:rsidRDefault="00A2353A" w:rsidP="001729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4C585251" wp14:editId="1CFC6886">
            <wp:extent cx="5278120" cy="3764915"/>
            <wp:effectExtent l="0" t="0" r="0" b="6985"/>
            <wp:docPr id="793113979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113979" name="图片 4" descr="图表&#10;&#10;AI 生成的内容可能不正确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462DF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581C9CC" w14:textId="77777777" w:rsidR="00D1595F" w:rsidRDefault="00D1595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B05118D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35C8F53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7CF67F46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5FBE177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AB95895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5725C3C9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5D7F55A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DBEB640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AEC966F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2F7F238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D41979C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8BD136F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56FB6A6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351E672A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5E61DDA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25541678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5218EA33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DB4BAC2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95FD212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7F7A0D5B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4E299F16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2E8FEE7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617F9B93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EF50799" w14:textId="77777777" w:rsidR="00B74286" w:rsidRDefault="00B74286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1FED01CE" w14:textId="76F1B305" w:rsidR="00B74286" w:rsidRDefault="00611FEE" w:rsidP="00B74286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203084449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3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2 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Different </w:t>
      </w:r>
      <w:r w:rsidR="00B74286" w:rsidRP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study region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s</w:t>
      </w:r>
      <w:bookmarkEnd w:id="5"/>
    </w:p>
    <w:p w14:paraId="26C132CC" w14:textId="77777777" w:rsidR="001729CB" w:rsidRDefault="001729CB" w:rsidP="001729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7F84FE06" w14:textId="1D61A961" w:rsidR="001729CB" w:rsidRDefault="001729CB" w:rsidP="001729C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46AB9E31" wp14:editId="10B0A2A6">
            <wp:extent cx="5278120" cy="4730750"/>
            <wp:effectExtent l="0" t="0" r="0" b="0"/>
            <wp:docPr id="7512033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203385" name="图片 75120338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907E3" w14:textId="77777777" w:rsidR="001729CB" w:rsidRDefault="001729CB" w:rsidP="001729C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unnel plot</w:t>
      </w:r>
    </w:p>
    <w:p w14:paraId="61B88DFC" w14:textId="6B9EC6D1" w:rsidR="00D1595F" w:rsidRDefault="001729CB" w:rsidP="001729C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453E3BDB" wp14:editId="75504942">
            <wp:extent cx="4227342" cy="3015389"/>
            <wp:effectExtent l="0" t="0" r="1905" b="0"/>
            <wp:docPr id="987850596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850596" name="图片 2" descr="图表, 折线图&#10;&#10;AI 生成的内容可能不正确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1004" cy="3018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D7269" w14:textId="5CE02C52" w:rsidR="00D1595F" w:rsidRDefault="00611FEE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203084450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3</w:t>
      </w:r>
      <w:r w:rsidR="00182327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="0018232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DI</w:t>
      </w:r>
      <w:bookmarkEnd w:id="6"/>
    </w:p>
    <w:p w14:paraId="141AD401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6443E422" w14:textId="004A6F5F" w:rsidR="00D1595F" w:rsidRDefault="00462E86" w:rsidP="001729CB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429F3919" wp14:editId="0614AC0F">
            <wp:extent cx="5278120" cy="1479550"/>
            <wp:effectExtent l="0" t="0" r="0" b="6350"/>
            <wp:docPr id="1402381634" name="图片 13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381634" name="图片 13" descr="文本&#10;&#10;AI 生成的内容可能不正确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3C7EB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0F693480" w14:textId="77777777" w:rsidR="00D1595F" w:rsidRDefault="00D1595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20FD9D5" w14:textId="77777777" w:rsidR="00D1595F" w:rsidRDefault="00D1595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5249739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unnel plot</w:t>
      </w:r>
    </w:p>
    <w:p w14:paraId="27CA2D31" w14:textId="5CDC7BD6" w:rsidR="00D1595F" w:rsidRDefault="00462E86" w:rsidP="001729C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1187B1BD" wp14:editId="271EEA1D">
            <wp:extent cx="5278120" cy="3518535"/>
            <wp:effectExtent l="0" t="0" r="0" b="5715"/>
            <wp:docPr id="1685557595" name="图片 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557595" name="图片 6" descr="图表, 折线图&#10;&#10;AI 生成的内容可能不正确。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46F38" w14:textId="77777777" w:rsidR="00D1595F" w:rsidRDefault="00D1595F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009B7696" w14:textId="77777777" w:rsidR="00D1595F" w:rsidRDefault="00D1595F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1D2FFFAA" w14:textId="77777777" w:rsidR="00462E86" w:rsidRDefault="00462E86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5A67F282" w14:textId="77777777" w:rsidR="00462E86" w:rsidRDefault="00462E86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1FED8A36" w14:textId="77777777" w:rsidR="00462E86" w:rsidRDefault="00462E86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6C3D92C6" w14:textId="77777777" w:rsidR="00462E86" w:rsidRDefault="00462E86">
      <w:pPr>
        <w:widowControl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672117A8" w14:textId="7230300A" w:rsidR="00D1595F" w:rsidRDefault="00611FEE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7" w:name="_Toc203084451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3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4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UPDRS-Ⅰ</w:t>
      </w:r>
      <w:bookmarkEnd w:id="7"/>
    </w:p>
    <w:p w14:paraId="7B956697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2D8D9D00" w14:textId="7D2146BD" w:rsidR="00D1595F" w:rsidRDefault="00462E86" w:rsidP="001729C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none"/>
        </w:rPr>
        <w:drawing>
          <wp:inline distT="0" distB="0" distL="0" distR="0" wp14:anchorId="00A3CC8F" wp14:editId="5B258F7B">
            <wp:extent cx="5278120" cy="2329180"/>
            <wp:effectExtent l="0" t="0" r="0" b="0"/>
            <wp:docPr id="187046143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461430" name="图片 187046143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CE371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6CFD236B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</w:p>
    <w:p w14:paraId="4644BC2D" w14:textId="77777777" w:rsidR="00D1595F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unnel plot</w:t>
      </w:r>
    </w:p>
    <w:p w14:paraId="55F3F15F" w14:textId="5D1AA92E" w:rsidR="00D1595F" w:rsidRDefault="00462E86" w:rsidP="001729C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none"/>
        </w:rPr>
        <w:drawing>
          <wp:inline distT="0" distB="0" distL="0" distR="0" wp14:anchorId="62D92546" wp14:editId="76350A5D">
            <wp:extent cx="5278120" cy="3764915"/>
            <wp:effectExtent l="0" t="0" r="0" b="6985"/>
            <wp:docPr id="1733523257" name="图片 8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523257" name="图片 8" descr="图表, 折线图&#10;&#10;AI 生成的内容可能不正确。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FC05A" w14:textId="77777777" w:rsidR="00D1595F" w:rsidRDefault="00D1595F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AA63B49" w14:textId="77777777" w:rsidR="00E96B8D" w:rsidRDefault="00E96B8D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202F351" w14:textId="22798BF1" w:rsidR="00D1595F" w:rsidRDefault="00611FEE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Toc203084452"/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3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.5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The d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>ifferent parameters</w:t>
      </w:r>
      <w:r w:rsidR="00B7428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setting of rTMS 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n </w:t>
      </w:r>
      <w:r w:rsidR="004A114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primary</w:t>
      </w:r>
      <w:r w:rsidR="00B7428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utcomes</w:t>
      </w:r>
      <w:bookmarkEnd w:id="8"/>
    </w:p>
    <w:p w14:paraId="263D543A" w14:textId="3E837B34" w:rsidR="00D1595F" w:rsidRDefault="00611FEE">
      <w:pPr>
        <w:rPr>
          <w:rFonts w:ascii="Times New Roman" w:eastAsiaTheme="majorEastAsia" w:hAnsi="Times New Roman" w:cs="Times New Roman"/>
          <w:b/>
          <w:bCs/>
          <w:sz w:val="24"/>
        </w:rPr>
      </w:pPr>
      <w:bookmarkStart w:id="9" w:name="OLE_LINK6"/>
      <w:r>
        <w:rPr>
          <w:rFonts w:ascii="Times New Roman" w:eastAsiaTheme="majorEastAsia" w:hAnsi="Times New Roman" w:cs="Times New Roman" w:hint="eastAsia"/>
          <w:b/>
          <w:bCs/>
          <w:sz w:val="24"/>
        </w:rPr>
        <w:t>3</w:t>
      </w:r>
      <w:r w:rsidR="00B74286">
        <w:rPr>
          <w:rFonts w:ascii="Times New Roman" w:eastAsiaTheme="majorEastAsia" w:hAnsi="Times New Roman" w:cs="Times New Roman" w:hint="eastAsia"/>
          <w:b/>
          <w:bCs/>
          <w:sz w:val="24"/>
        </w:rPr>
        <w:t>.5.1 Location</w:t>
      </w:r>
    </w:p>
    <w:p w14:paraId="5364F38B" w14:textId="77777777" w:rsidR="007075DC" w:rsidRDefault="007075DC" w:rsidP="007075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bookmarkEnd w:id="9"/>
    <w:p w14:paraId="1AA774FA" w14:textId="45E403E5" w:rsidR="00D1595F" w:rsidRDefault="00344B35" w:rsidP="001729CB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57764793" wp14:editId="0BF29069">
            <wp:extent cx="5278120" cy="6460490"/>
            <wp:effectExtent l="0" t="0" r="0" b="0"/>
            <wp:docPr id="1131869657" name="图片 6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869657" name="图片 6" descr="图示&#10;&#10;AI 生成的内容可能不正确。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46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F6C1F" w14:textId="77777777" w:rsidR="00D1595F" w:rsidRDefault="00D1595F">
      <w:pPr>
        <w:rPr>
          <w:rFonts w:hint="eastAsia"/>
        </w:rPr>
      </w:pPr>
    </w:p>
    <w:p w14:paraId="0D2397D0" w14:textId="77777777" w:rsidR="00D1595F" w:rsidRDefault="00D1595F">
      <w:pPr>
        <w:rPr>
          <w:rFonts w:hint="eastAsia"/>
        </w:rPr>
      </w:pPr>
    </w:p>
    <w:p w14:paraId="2983C308" w14:textId="77777777" w:rsidR="00D1595F" w:rsidRDefault="00D1595F">
      <w:pPr>
        <w:rPr>
          <w:rFonts w:hint="eastAsia"/>
        </w:rPr>
      </w:pPr>
    </w:p>
    <w:p w14:paraId="3EDDD3C9" w14:textId="302A610C" w:rsidR="00D1595F" w:rsidRDefault="00D1595F">
      <w:pPr>
        <w:rPr>
          <w:rFonts w:hint="eastAsia"/>
        </w:rPr>
      </w:pPr>
    </w:p>
    <w:p w14:paraId="48268FA2" w14:textId="77777777" w:rsidR="007075DC" w:rsidRDefault="007075DC" w:rsidP="007075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unnel plot</w:t>
      </w:r>
    </w:p>
    <w:p w14:paraId="691B4620" w14:textId="4DF64CE7" w:rsidR="00D1595F" w:rsidRDefault="00462E86" w:rsidP="001729CB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7CF114A7" wp14:editId="6BB9A55D">
            <wp:extent cx="5278120" cy="3764915"/>
            <wp:effectExtent l="0" t="0" r="0" b="8255"/>
            <wp:docPr id="1143632814" name="图片 10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632814" name="图片 10" descr="图表, 散点图&#10;&#10;AI 生成的内容可能不正确。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E2B24" w14:textId="77777777" w:rsidR="00D1595F" w:rsidRDefault="00D1595F">
      <w:pPr>
        <w:rPr>
          <w:rFonts w:hint="eastAsia"/>
        </w:rPr>
      </w:pPr>
    </w:p>
    <w:p w14:paraId="75A9E508" w14:textId="77777777" w:rsidR="00D1595F" w:rsidRDefault="00D1595F">
      <w:pPr>
        <w:rPr>
          <w:rFonts w:hint="eastAsia"/>
        </w:rPr>
      </w:pPr>
    </w:p>
    <w:p w14:paraId="11C465C3" w14:textId="77777777" w:rsidR="00D1595F" w:rsidRDefault="00D1595F">
      <w:pPr>
        <w:rPr>
          <w:rFonts w:hint="eastAsia"/>
        </w:rPr>
      </w:pPr>
    </w:p>
    <w:p w14:paraId="36809513" w14:textId="77777777" w:rsidR="00D1595F" w:rsidRDefault="00D1595F">
      <w:pPr>
        <w:rPr>
          <w:rFonts w:hint="eastAsia"/>
        </w:rPr>
      </w:pPr>
    </w:p>
    <w:p w14:paraId="7DE3CC52" w14:textId="77777777" w:rsidR="00D1595F" w:rsidRDefault="00D1595F">
      <w:pPr>
        <w:rPr>
          <w:rFonts w:hint="eastAsia"/>
        </w:rPr>
      </w:pPr>
    </w:p>
    <w:p w14:paraId="27225E80" w14:textId="77777777" w:rsidR="00D1595F" w:rsidRDefault="00D1595F">
      <w:pPr>
        <w:rPr>
          <w:rFonts w:hint="eastAsia"/>
        </w:rPr>
      </w:pPr>
    </w:p>
    <w:p w14:paraId="6C901FF3" w14:textId="77777777" w:rsidR="00D1595F" w:rsidRDefault="00D1595F">
      <w:pPr>
        <w:rPr>
          <w:rFonts w:hint="eastAsia"/>
        </w:rPr>
      </w:pPr>
    </w:p>
    <w:p w14:paraId="7026AA1B" w14:textId="77777777" w:rsidR="00D1595F" w:rsidRDefault="00D1595F">
      <w:pPr>
        <w:rPr>
          <w:rFonts w:hint="eastAsia"/>
        </w:rPr>
      </w:pPr>
    </w:p>
    <w:p w14:paraId="1658BF54" w14:textId="77777777" w:rsidR="00D1595F" w:rsidRDefault="00D1595F">
      <w:pPr>
        <w:rPr>
          <w:rFonts w:hint="eastAsia"/>
        </w:rPr>
      </w:pPr>
    </w:p>
    <w:p w14:paraId="65B0B42F" w14:textId="77777777" w:rsidR="00D1595F" w:rsidRDefault="00D1595F">
      <w:pPr>
        <w:rPr>
          <w:rFonts w:hint="eastAsia"/>
        </w:rPr>
      </w:pPr>
    </w:p>
    <w:p w14:paraId="46FD5188" w14:textId="77777777" w:rsidR="00D1595F" w:rsidRDefault="00D1595F">
      <w:pPr>
        <w:rPr>
          <w:rFonts w:hint="eastAsia"/>
        </w:rPr>
      </w:pPr>
    </w:p>
    <w:p w14:paraId="7F2D9BCE" w14:textId="77777777" w:rsidR="00D1595F" w:rsidRDefault="00D1595F">
      <w:pPr>
        <w:rPr>
          <w:rFonts w:hint="eastAsia"/>
        </w:rPr>
      </w:pPr>
    </w:p>
    <w:p w14:paraId="13BF2008" w14:textId="77777777" w:rsidR="00D1595F" w:rsidRDefault="00D1595F">
      <w:pPr>
        <w:rPr>
          <w:rFonts w:hint="eastAsia"/>
        </w:rPr>
      </w:pPr>
    </w:p>
    <w:p w14:paraId="06829611" w14:textId="77777777" w:rsidR="00344B35" w:rsidRDefault="00344B35">
      <w:pPr>
        <w:rPr>
          <w:rFonts w:hint="eastAsia"/>
        </w:rPr>
      </w:pPr>
    </w:p>
    <w:p w14:paraId="79F3BB2B" w14:textId="6F2D518A" w:rsidR="00D1595F" w:rsidRDefault="00611FEE">
      <w:pPr>
        <w:rPr>
          <w:rFonts w:ascii="Times New Roman" w:eastAsiaTheme="majorEastAsia" w:hAnsi="Times New Roman" w:cs="Times New Roman"/>
          <w:b/>
          <w:bCs/>
          <w:sz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</w:rPr>
        <w:lastRenderedPageBreak/>
        <w:t>3</w:t>
      </w:r>
      <w:r w:rsidR="00B74286">
        <w:rPr>
          <w:rFonts w:ascii="Times New Roman" w:eastAsiaTheme="majorEastAsia" w:hAnsi="Times New Roman" w:cs="Times New Roman" w:hint="eastAsia"/>
          <w:b/>
          <w:bCs/>
          <w:sz w:val="24"/>
        </w:rPr>
        <w:t>.5.2 Intensity</w:t>
      </w:r>
    </w:p>
    <w:p w14:paraId="542FA45E" w14:textId="77777777" w:rsidR="009114A8" w:rsidRDefault="009114A8" w:rsidP="009114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09B198F0" w14:textId="0DFBEC4E" w:rsidR="00D1595F" w:rsidRDefault="00462E86" w:rsidP="00344B35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248B28BE" wp14:editId="09E53862">
            <wp:extent cx="4781550" cy="4742434"/>
            <wp:effectExtent l="0" t="0" r="0" b="1270"/>
            <wp:docPr id="47170116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701165" name="图片 47170116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553" cy="4749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A0F75" w14:textId="502B4BF2" w:rsidR="00D1595F" w:rsidRDefault="009114A8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t>Funnel plot</w:t>
      </w:r>
    </w:p>
    <w:p w14:paraId="3205C42E" w14:textId="5C3E7F9D" w:rsidR="00D1595F" w:rsidRDefault="00462E86" w:rsidP="00344B35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2EB950E9" wp14:editId="2D661EE2">
            <wp:extent cx="3943679" cy="2813050"/>
            <wp:effectExtent l="0" t="0" r="0" b="6350"/>
            <wp:docPr id="49542472" name="图片 17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42472" name="图片 17" descr="图表, 散点图&#10;&#10;AI 生成的内容可能不正确。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068" cy="284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D34C0" w14:textId="25579AE2" w:rsidR="00D1595F" w:rsidRDefault="00611FEE">
      <w:pPr>
        <w:rPr>
          <w:rFonts w:ascii="Times New Roman" w:eastAsiaTheme="majorEastAsia" w:hAnsi="Times New Roman" w:cs="Times New Roman"/>
          <w:b/>
          <w:bCs/>
          <w:sz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</w:rPr>
        <w:lastRenderedPageBreak/>
        <w:t>3</w:t>
      </w:r>
      <w:r w:rsidR="00B74286">
        <w:rPr>
          <w:rFonts w:ascii="Times New Roman" w:eastAsiaTheme="majorEastAsia" w:hAnsi="Times New Roman" w:cs="Times New Roman" w:hint="eastAsia"/>
          <w:b/>
          <w:bCs/>
          <w:sz w:val="24"/>
        </w:rPr>
        <w:t>.5.3 Total pulses</w:t>
      </w:r>
    </w:p>
    <w:p w14:paraId="1A3D0AD6" w14:textId="77777777" w:rsidR="009114A8" w:rsidRDefault="009114A8" w:rsidP="009114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orest plot</w:t>
      </w:r>
    </w:p>
    <w:p w14:paraId="167A98B0" w14:textId="77777777" w:rsidR="00472813" w:rsidRDefault="00472813" w:rsidP="00472813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029A7499" wp14:editId="5C48D48B">
            <wp:extent cx="5278120" cy="4143375"/>
            <wp:effectExtent l="0" t="0" r="0" b="9525"/>
            <wp:docPr id="202302720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027206" name="图片 2023027206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3B527" w14:textId="77777777" w:rsidR="009114A8" w:rsidRDefault="009114A8" w:rsidP="009114A8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</w:rPr>
        <w:t>Funnel plot</w:t>
      </w:r>
    </w:p>
    <w:p w14:paraId="5E5A8234" w14:textId="64B1DD10" w:rsidR="00472813" w:rsidRDefault="00472813" w:rsidP="00472813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1C4F44D4" wp14:editId="21356AE5">
            <wp:extent cx="4424398" cy="3155950"/>
            <wp:effectExtent l="0" t="0" r="0" b="6350"/>
            <wp:docPr id="1194928228" name="图片 1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928228" name="图片 16" descr="图表, 折线图&#10;&#10;AI 生成的内容可能不正确。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985" cy="317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2813">
      <w:footerReference w:type="default" r:id="rId22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4E8F4" w14:textId="77777777" w:rsidR="00A119E6" w:rsidRDefault="00A119E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D9EDDE2" w14:textId="77777777" w:rsidR="00A119E6" w:rsidRDefault="00A119E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8760369"/>
    </w:sdtPr>
    <w:sdtContent>
      <w:p w14:paraId="5558DCB9" w14:textId="77777777" w:rsidR="00D1595F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188783" w14:textId="77777777" w:rsidR="00D1595F" w:rsidRDefault="00D1595F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3D8CC" w14:textId="77777777" w:rsidR="00A119E6" w:rsidRDefault="00A119E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6683CB7" w14:textId="77777777" w:rsidR="00A119E6" w:rsidRDefault="00A119E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028"/>
    <w:rsid w:val="00025102"/>
    <w:rsid w:val="000262DB"/>
    <w:rsid w:val="000310A4"/>
    <w:rsid w:val="0005149D"/>
    <w:rsid w:val="000563C9"/>
    <w:rsid w:val="00071BFE"/>
    <w:rsid w:val="00085257"/>
    <w:rsid w:val="000B5F97"/>
    <w:rsid w:val="000C5A0C"/>
    <w:rsid w:val="000E10AA"/>
    <w:rsid w:val="00104CA2"/>
    <w:rsid w:val="001156FE"/>
    <w:rsid w:val="001264D2"/>
    <w:rsid w:val="00130E58"/>
    <w:rsid w:val="00132530"/>
    <w:rsid w:val="001652A6"/>
    <w:rsid w:val="00171565"/>
    <w:rsid w:val="001729CB"/>
    <w:rsid w:val="00182327"/>
    <w:rsid w:val="00184920"/>
    <w:rsid w:val="001D6DB7"/>
    <w:rsid w:val="0020712D"/>
    <w:rsid w:val="002172B1"/>
    <w:rsid w:val="00217C15"/>
    <w:rsid w:val="00227F1F"/>
    <w:rsid w:val="002426F3"/>
    <w:rsid w:val="00244B46"/>
    <w:rsid w:val="00256240"/>
    <w:rsid w:val="002714AD"/>
    <w:rsid w:val="002B5CBF"/>
    <w:rsid w:val="002C40C8"/>
    <w:rsid w:val="002E10A2"/>
    <w:rsid w:val="002F3790"/>
    <w:rsid w:val="00312E8B"/>
    <w:rsid w:val="00316004"/>
    <w:rsid w:val="003175D6"/>
    <w:rsid w:val="003201AC"/>
    <w:rsid w:val="00327482"/>
    <w:rsid w:val="00332C22"/>
    <w:rsid w:val="00344B35"/>
    <w:rsid w:val="003817A3"/>
    <w:rsid w:val="003866C2"/>
    <w:rsid w:val="00387A02"/>
    <w:rsid w:val="003972C7"/>
    <w:rsid w:val="003A7029"/>
    <w:rsid w:val="003E4894"/>
    <w:rsid w:val="003E5983"/>
    <w:rsid w:val="00404022"/>
    <w:rsid w:val="00406576"/>
    <w:rsid w:val="00407E66"/>
    <w:rsid w:val="00411D2E"/>
    <w:rsid w:val="004217B3"/>
    <w:rsid w:val="004350A3"/>
    <w:rsid w:val="00462E86"/>
    <w:rsid w:val="00465706"/>
    <w:rsid w:val="00472813"/>
    <w:rsid w:val="00472DBD"/>
    <w:rsid w:val="004959DA"/>
    <w:rsid w:val="0049759A"/>
    <w:rsid w:val="004A114A"/>
    <w:rsid w:val="004B70E6"/>
    <w:rsid w:val="004B7B44"/>
    <w:rsid w:val="004C22EA"/>
    <w:rsid w:val="004D7F57"/>
    <w:rsid w:val="00506FB4"/>
    <w:rsid w:val="00533309"/>
    <w:rsid w:val="00535C5A"/>
    <w:rsid w:val="005368B8"/>
    <w:rsid w:val="00550142"/>
    <w:rsid w:val="005510A6"/>
    <w:rsid w:val="00555DFE"/>
    <w:rsid w:val="00556203"/>
    <w:rsid w:val="00556EEA"/>
    <w:rsid w:val="00563BB9"/>
    <w:rsid w:val="00574D19"/>
    <w:rsid w:val="0057690A"/>
    <w:rsid w:val="005B0AA1"/>
    <w:rsid w:val="005B3ADA"/>
    <w:rsid w:val="005B7B1D"/>
    <w:rsid w:val="005E0700"/>
    <w:rsid w:val="005E11CC"/>
    <w:rsid w:val="005E3771"/>
    <w:rsid w:val="005F08D7"/>
    <w:rsid w:val="00611FEE"/>
    <w:rsid w:val="006347CE"/>
    <w:rsid w:val="0063756F"/>
    <w:rsid w:val="00645B4E"/>
    <w:rsid w:val="00663D98"/>
    <w:rsid w:val="0068334E"/>
    <w:rsid w:val="00685795"/>
    <w:rsid w:val="006A1F25"/>
    <w:rsid w:val="006C79A1"/>
    <w:rsid w:val="006D3CC4"/>
    <w:rsid w:val="006D7850"/>
    <w:rsid w:val="006E0617"/>
    <w:rsid w:val="007075DC"/>
    <w:rsid w:val="00736D47"/>
    <w:rsid w:val="007530A2"/>
    <w:rsid w:val="00757416"/>
    <w:rsid w:val="00760D45"/>
    <w:rsid w:val="00782263"/>
    <w:rsid w:val="00791BCE"/>
    <w:rsid w:val="0079383F"/>
    <w:rsid w:val="00793E4C"/>
    <w:rsid w:val="007A25E1"/>
    <w:rsid w:val="007B7178"/>
    <w:rsid w:val="007C1616"/>
    <w:rsid w:val="007C3B30"/>
    <w:rsid w:val="007D27AC"/>
    <w:rsid w:val="007F0D29"/>
    <w:rsid w:val="00800F53"/>
    <w:rsid w:val="008038F7"/>
    <w:rsid w:val="00807EB4"/>
    <w:rsid w:val="0081632E"/>
    <w:rsid w:val="00825D0C"/>
    <w:rsid w:val="00832A43"/>
    <w:rsid w:val="00847424"/>
    <w:rsid w:val="0084762F"/>
    <w:rsid w:val="008544BA"/>
    <w:rsid w:val="00860001"/>
    <w:rsid w:val="00863A5E"/>
    <w:rsid w:val="00864FFD"/>
    <w:rsid w:val="008672EA"/>
    <w:rsid w:val="00873A10"/>
    <w:rsid w:val="0089303A"/>
    <w:rsid w:val="00894159"/>
    <w:rsid w:val="0089634C"/>
    <w:rsid w:val="008B192D"/>
    <w:rsid w:val="008B4D91"/>
    <w:rsid w:val="008D3794"/>
    <w:rsid w:val="008D494D"/>
    <w:rsid w:val="008D4A47"/>
    <w:rsid w:val="008D79F4"/>
    <w:rsid w:val="008E0D9B"/>
    <w:rsid w:val="0090423C"/>
    <w:rsid w:val="00905ED1"/>
    <w:rsid w:val="009114A8"/>
    <w:rsid w:val="00922978"/>
    <w:rsid w:val="009264AA"/>
    <w:rsid w:val="009309EA"/>
    <w:rsid w:val="00945EBA"/>
    <w:rsid w:val="00952704"/>
    <w:rsid w:val="00952B61"/>
    <w:rsid w:val="00965C91"/>
    <w:rsid w:val="009771B9"/>
    <w:rsid w:val="009B20B8"/>
    <w:rsid w:val="009C1B00"/>
    <w:rsid w:val="009C1D7C"/>
    <w:rsid w:val="009D4504"/>
    <w:rsid w:val="009D5768"/>
    <w:rsid w:val="009D7783"/>
    <w:rsid w:val="009E2365"/>
    <w:rsid w:val="009F31CD"/>
    <w:rsid w:val="009F6C70"/>
    <w:rsid w:val="00A061D1"/>
    <w:rsid w:val="00A119E6"/>
    <w:rsid w:val="00A1576D"/>
    <w:rsid w:val="00A2353A"/>
    <w:rsid w:val="00A34588"/>
    <w:rsid w:val="00A423F1"/>
    <w:rsid w:val="00A51185"/>
    <w:rsid w:val="00A56CBD"/>
    <w:rsid w:val="00A6457E"/>
    <w:rsid w:val="00A6631A"/>
    <w:rsid w:val="00A81748"/>
    <w:rsid w:val="00AD4DCA"/>
    <w:rsid w:val="00AD5B80"/>
    <w:rsid w:val="00AE703E"/>
    <w:rsid w:val="00AF0A84"/>
    <w:rsid w:val="00AF56C0"/>
    <w:rsid w:val="00B0101F"/>
    <w:rsid w:val="00B14223"/>
    <w:rsid w:val="00B152A0"/>
    <w:rsid w:val="00B22453"/>
    <w:rsid w:val="00B54C0C"/>
    <w:rsid w:val="00B62A62"/>
    <w:rsid w:val="00B71B40"/>
    <w:rsid w:val="00B74286"/>
    <w:rsid w:val="00B74CD2"/>
    <w:rsid w:val="00B81D2E"/>
    <w:rsid w:val="00B8645E"/>
    <w:rsid w:val="00B86F77"/>
    <w:rsid w:val="00B90833"/>
    <w:rsid w:val="00B94388"/>
    <w:rsid w:val="00B9773D"/>
    <w:rsid w:val="00BA63AB"/>
    <w:rsid w:val="00BC4572"/>
    <w:rsid w:val="00BF1099"/>
    <w:rsid w:val="00C21111"/>
    <w:rsid w:val="00C23EA0"/>
    <w:rsid w:val="00C42BE5"/>
    <w:rsid w:val="00C44850"/>
    <w:rsid w:val="00C44A28"/>
    <w:rsid w:val="00C65FB1"/>
    <w:rsid w:val="00C901FB"/>
    <w:rsid w:val="00C9371B"/>
    <w:rsid w:val="00C96F40"/>
    <w:rsid w:val="00CA2856"/>
    <w:rsid w:val="00CA76C5"/>
    <w:rsid w:val="00CA7869"/>
    <w:rsid w:val="00CB5E0A"/>
    <w:rsid w:val="00CC0B4A"/>
    <w:rsid w:val="00CC194B"/>
    <w:rsid w:val="00CC300B"/>
    <w:rsid w:val="00CC5E7F"/>
    <w:rsid w:val="00CD0DA8"/>
    <w:rsid w:val="00CE7028"/>
    <w:rsid w:val="00D1595F"/>
    <w:rsid w:val="00D357AC"/>
    <w:rsid w:val="00D358A8"/>
    <w:rsid w:val="00D3646E"/>
    <w:rsid w:val="00D47D58"/>
    <w:rsid w:val="00D51EDD"/>
    <w:rsid w:val="00D5284B"/>
    <w:rsid w:val="00D603FB"/>
    <w:rsid w:val="00D63A3A"/>
    <w:rsid w:val="00D65F48"/>
    <w:rsid w:val="00D867F4"/>
    <w:rsid w:val="00D87458"/>
    <w:rsid w:val="00D91DC1"/>
    <w:rsid w:val="00DA1E82"/>
    <w:rsid w:val="00DD1FF3"/>
    <w:rsid w:val="00DE2E2D"/>
    <w:rsid w:val="00DF10AD"/>
    <w:rsid w:val="00E01982"/>
    <w:rsid w:val="00E146DB"/>
    <w:rsid w:val="00E17AFA"/>
    <w:rsid w:val="00E22815"/>
    <w:rsid w:val="00E51A54"/>
    <w:rsid w:val="00E65B91"/>
    <w:rsid w:val="00E71C56"/>
    <w:rsid w:val="00E872A1"/>
    <w:rsid w:val="00E87F59"/>
    <w:rsid w:val="00E95133"/>
    <w:rsid w:val="00E96B8D"/>
    <w:rsid w:val="00EA6077"/>
    <w:rsid w:val="00EA6E39"/>
    <w:rsid w:val="00EB671D"/>
    <w:rsid w:val="00ED13DB"/>
    <w:rsid w:val="00EE3D80"/>
    <w:rsid w:val="00EE73DF"/>
    <w:rsid w:val="00EF3200"/>
    <w:rsid w:val="00F06FFE"/>
    <w:rsid w:val="00F11DE0"/>
    <w:rsid w:val="00F21D0F"/>
    <w:rsid w:val="00F23E68"/>
    <w:rsid w:val="00F240A3"/>
    <w:rsid w:val="00F27F3F"/>
    <w:rsid w:val="00F35DDD"/>
    <w:rsid w:val="00F41AF9"/>
    <w:rsid w:val="00F41E2D"/>
    <w:rsid w:val="00F54D6A"/>
    <w:rsid w:val="00F61D9D"/>
    <w:rsid w:val="00F64B3C"/>
    <w:rsid w:val="00F64EC4"/>
    <w:rsid w:val="00F70D70"/>
    <w:rsid w:val="00F763A4"/>
    <w:rsid w:val="00F8067A"/>
    <w:rsid w:val="00F8513C"/>
    <w:rsid w:val="00FA5C1C"/>
    <w:rsid w:val="00FB1B25"/>
    <w:rsid w:val="00FB3D30"/>
    <w:rsid w:val="00FC3CFB"/>
    <w:rsid w:val="00FC3DCD"/>
    <w:rsid w:val="00FC430F"/>
    <w:rsid w:val="00FD1CAC"/>
    <w:rsid w:val="00FD5891"/>
    <w:rsid w:val="00FE3A02"/>
    <w:rsid w:val="00FF18B0"/>
    <w:rsid w:val="00FF37E8"/>
    <w:rsid w:val="00FF384D"/>
    <w:rsid w:val="0C160487"/>
    <w:rsid w:val="0D9646BA"/>
    <w:rsid w:val="11407D54"/>
    <w:rsid w:val="17D80CE7"/>
    <w:rsid w:val="191915B7"/>
    <w:rsid w:val="1A7226BF"/>
    <w:rsid w:val="1AD82DAC"/>
    <w:rsid w:val="1F220A99"/>
    <w:rsid w:val="219F2875"/>
    <w:rsid w:val="21FE57EE"/>
    <w:rsid w:val="227E248B"/>
    <w:rsid w:val="23A54519"/>
    <w:rsid w:val="248D10AB"/>
    <w:rsid w:val="27D74B17"/>
    <w:rsid w:val="296A19BB"/>
    <w:rsid w:val="2C574478"/>
    <w:rsid w:val="2CA451E4"/>
    <w:rsid w:val="2D4D587B"/>
    <w:rsid w:val="2F9E416C"/>
    <w:rsid w:val="300F0BC6"/>
    <w:rsid w:val="30976DA2"/>
    <w:rsid w:val="30EE2ED1"/>
    <w:rsid w:val="32737B32"/>
    <w:rsid w:val="340F388A"/>
    <w:rsid w:val="3D711112"/>
    <w:rsid w:val="4360446B"/>
    <w:rsid w:val="441A605F"/>
    <w:rsid w:val="449D34F4"/>
    <w:rsid w:val="496F29A9"/>
    <w:rsid w:val="539A7507"/>
    <w:rsid w:val="545729B8"/>
    <w:rsid w:val="549418FB"/>
    <w:rsid w:val="550B4B0F"/>
    <w:rsid w:val="55E62245"/>
    <w:rsid w:val="58BA52C3"/>
    <w:rsid w:val="5AB521E6"/>
    <w:rsid w:val="65667E09"/>
    <w:rsid w:val="678216A2"/>
    <w:rsid w:val="6A7327BB"/>
    <w:rsid w:val="6C3C2767"/>
    <w:rsid w:val="6FD138EB"/>
    <w:rsid w:val="71332AA2"/>
    <w:rsid w:val="73CB0288"/>
    <w:rsid w:val="747D1B6F"/>
    <w:rsid w:val="7487654A"/>
    <w:rsid w:val="7638547C"/>
    <w:rsid w:val="7D845D1C"/>
    <w:rsid w:val="7DD56578"/>
    <w:rsid w:val="7F6F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0EC31"/>
  <w15:docId w15:val="{E4CD8873-9E0E-4138-8278-E35AF26C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sz w:val="24"/>
      <w:szCs w:val="24"/>
      <w:lang w:val="en-CA" w:eastAsia="en-CA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5F0E9-F17A-4AEB-973E-A3B50C17A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虚 太</dc:creator>
  <cp:lastModifiedBy>虚 太</cp:lastModifiedBy>
  <cp:revision>3</cp:revision>
  <dcterms:created xsi:type="dcterms:W3CDTF">2025-07-08T09:16:00Z</dcterms:created>
  <dcterms:modified xsi:type="dcterms:W3CDTF">2025-07-1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yNTE2NzQ1N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2BD6F3189764F1B82CFC70C9C1A8DDF_12</vt:lpwstr>
  </property>
</Properties>
</file>